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DDEADE" w14:textId="065A0F0B" w:rsidR="008C4C5F" w:rsidRPr="007D14D5" w:rsidRDefault="008C4C5F" w:rsidP="008C4C5F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 w:rsidRPr="007D14D5">
        <w:rPr>
          <w:rFonts w:ascii="Times New Roman" w:hAnsi="Times New Roman" w:cs="Times New Roman"/>
          <w:b/>
          <w:szCs w:val="20"/>
        </w:rPr>
        <w:t xml:space="preserve">Supplementary table </w:t>
      </w:r>
      <w:r w:rsidR="008632EA">
        <w:rPr>
          <w:rFonts w:ascii="Times New Roman" w:hAnsi="Times New Roman" w:cs="Times New Roman"/>
          <w:b/>
          <w:szCs w:val="20"/>
        </w:rPr>
        <w:t>1</w:t>
      </w:r>
      <w:r w:rsidRPr="007D14D5">
        <w:rPr>
          <w:rFonts w:ascii="Times New Roman" w:hAnsi="Times New Roman" w:cs="Times New Roman"/>
          <w:b/>
          <w:szCs w:val="20"/>
        </w:rPr>
        <w:t xml:space="preserve">. </w:t>
      </w:r>
      <w:r w:rsidR="004D0042" w:rsidRPr="007D14D5">
        <w:rPr>
          <w:rFonts w:ascii="Times New Roman" w:hAnsi="Times New Roman" w:cs="Times New Roman"/>
          <w:b/>
          <w:szCs w:val="20"/>
        </w:rPr>
        <w:t>Normal value of phosphorus</w:t>
      </w:r>
      <w:r w:rsidR="00C405DD" w:rsidRPr="007D14D5">
        <w:rPr>
          <w:rFonts w:ascii="Times New Roman" w:hAnsi="Times New Roman" w:cs="Times New Roman"/>
          <w:b/>
          <w:szCs w:val="20"/>
        </w:rPr>
        <w:t xml:space="preserve"> and calcium</w:t>
      </w:r>
      <w:r w:rsidR="004D0042" w:rsidRPr="007D14D5">
        <w:rPr>
          <w:rFonts w:ascii="Times New Roman" w:hAnsi="Times New Roman" w:cs="Times New Roman"/>
          <w:b/>
          <w:szCs w:val="20"/>
        </w:rPr>
        <w:t xml:space="preserve"> </w:t>
      </w:r>
      <w:r w:rsidR="000A18E9" w:rsidRPr="007D14D5">
        <w:rPr>
          <w:rFonts w:ascii="Times New Roman" w:hAnsi="Times New Roman" w:cs="Times New Roman"/>
          <w:b/>
          <w:szCs w:val="20"/>
        </w:rPr>
        <w:t>levels</w:t>
      </w:r>
      <w:r w:rsidR="004D0042" w:rsidRPr="007D14D5">
        <w:rPr>
          <w:rFonts w:ascii="Times New Roman" w:hAnsi="Times New Roman" w:cs="Times New Roman"/>
          <w:b/>
          <w:szCs w:val="20"/>
        </w:rPr>
        <w:t xml:space="preserve"> at different ages [1]</w:t>
      </w:r>
    </w:p>
    <w:tbl>
      <w:tblPr>
        <w:tblW w:w="5954" w:type="dxa"/>
        <w:tblLayout w:type="fixed"/>
        <w:tblLook w:val="0420" w:firstRow="1" w:lastRow="0" w:firstColumn="0" w:lastColumn="0" w:noHBand="0" w:noVBand="1"/>
      </w:tblPr>
      <w:tblGrid>
        <w:gridCol w:w="2410"/>
        <w:gridCol w:w="1843"/>
        <w:gridCol w:w="1701"/>
      </w:tblGrid>
      <w:tr w:rsidR="007F0729" w:rsidRPr="007D14D5" w14:paraId="054CC508" w14:textId="77777777" w:rsidTr="007F0729">
        <w:trPr>
          <w:tblHeader/>
        </w:trPr>
        <w:tc>
          <w:tcPr>
            <w:tcW w:w="241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80729" w14:textId="47887A39" w:rsidR="007F0729" w:rsidRPr="007D14D5" w:rsidRDefault="007F0729" w:rsidP="00F96C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7D14D5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84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798CC" w14:textId="4CF8BB36" w:rsidR="007F0729" w:rsidRPr="007D14D5" w:rsidRDefault="007F0729" w:rsidP="00F96C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7D14D5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70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D88F9" w14:textId="6BADED2B" w:rsidR="007F0729" w:rsidRPr="007D14D5" w:rsidRDefault="007F0729" w:rsidP="00F96C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7D14D5">
              <w:rPr>
                <w:rFonts w:ascii="Times New Roman" w:hAnsi="Times New Roman" w:cs="Times New Roman"/>
                <w:sz w:val="18"/>
                <w:szCs w:val="18"/>
              </w:rPr>
              <w:t>Normal value</w:t>
            </w:r>
          </w:p>
        </w:tc>
      </w:tr>
      <w:tr w:rsidR="007F0729" w:rsidRPr="007D14D5" w14:paraId="0111DAEB" w14:textId="77777777" w:rsidTr="007F0729">
        <w:tc>
          <w:tcPr>
            <w:tcW w:w="241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F7E59" w14:textId="709BA567" w:rsidR="007F0729" w:rsidRPr="007D14D5" w:rsidRDefault="007F0729" w:rsidP="00F96C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7D14D5">
              <w:rPr>
                <w:rFonts w:ascii="Times New Roman" w:hAnsi="Times New Roman" w:cs="Times New Roman"/>
                <w:sz w:val="18"/>
                <w:szCs w:val="18"/>
              </w:rPr>
              <w:t>Phosphorus (mg/dL)</w:t>
            </w:r>
          </w:p>
        </w:tc>
        <w:tc>
          <w:tcPr>
            <w:tcW w:w="1843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F103F" w14:textId="37868AEC" w:rsidR="007F0729" w:rsidRPr="007D14D5" w:rsidRDefault="002E67CA" w:rsidP="00F96C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7D14D5">
              <w:rPr>
                <w:rFonts w:ascii="Times New Roman" w:hAnsi="Times New Roman" w:cs="Times New Roman"/>
                <w:sz w:val="18"/>
                <w:szCs w:val="18"/>
              </w:rPr>
              <w:t>&lt; 0.5</w:t>
            </w:r>
          </w:p>
        </w:tc>
        <w:tc>
          <w:tcPr>
            <w:tcW w:w="170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F1ABA" w14:textId="0FF28555" w:rsidR="007F0729" w:rsidRPr="007D14D5" w:rsidRDefault="00DB30C2" w:rsidP="00F96C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7D14D5">
              <w:rPr>
                <w:rFonts w:ascii="Times New Roman" w:hAnsi="Times New Roman" w:cs="Times New Roman"/>
                <w:sz w:val="18"/>
                <w:szCs w:val="18"/>
              </w:rPr>
              <w:t>5.2 – 8.4</w:t>
            </w:r>
          </w:p>
        </w:tc>
      </w:tr>
      <w:tr w:rsidR="007F0729" w:rsidRPr="007D14D5" w14:paraId="1B03D2F3" w14:textId="77777777" w:rsidTr="007F0729"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8113C" w14:textId="62A074AE" w:rsidR="007F0729" w:rsidRPr="007D14D5" w:rsidRDefault="007F0729" w:rsidP="00F96C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9F68D" w14:textId="4F63EC60" w:rsidR="007F0729" w:rsidRPr="007D14D5" w:rsidRDefault="002E67CA" w:rsidP="00F96C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7D14D5">
              <w:rPr>
                <w:rFonts w:ascii="Times New Roman" w:hAnsi="Times New Roman" w:cs="Times New Roman"/>
                <w:sz w:val="18"/>
                <w:szCs w:val="18"/>
              </w:rPr>
              <w:t>0.5 – 1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456B3" w14:textId="52B77CDE" w:rsidR="007F0729" w:rsidRPr="007D14D5" w:rsidRDefault="00DB30C2" w:rsidP="00F96C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7D14D5">
              <w:rPr>
                <w:rFonts w:ascii="Times New Roman" w:hAnsi="Times New Roman" w:cs="Times New Roman"/>
                <w:sz w:val="18"/>
                <w:szCs w:val="18"/>
              </w:rPr>
              <w:t>5.0 – 7.8</w:t>
            </w:r>
          </w:p>
        </w:tc>
      </w:tr>
      <w:tr w:rsidR="007F0729" w:rsidRPr="007D14D5" w14:paraId="01D88E54" w14:textId="77777777" w:rsidTr="007F0729"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06594" w14:textId="40A9310B" w:rsidR="007F0729" w:rsidRPr="007D14D5" w:rsidRDefault="007F0729" w:rsidP="00F96C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5CC88" w14:textId="68E84E8B" w:rsidR="007F0729" w:rsidRPr="007D14D5" w:rsidRDefault="002E67CA" w:rsidP="00F96C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7D14D5">
              <w:rPr>
                <w:rFonts w:ascii="Times New Roman" w:hAnsi="Times New Roman" w:cs="Times New Roman"/>
                <w:sz w:val="18"/>
                <w:szCs w:val="18"/>
              </w:rPr>
              <w:t>1 –5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481A9" w14:textId="0CFE0A40" w:rsidR="007F0729" w:rsidRPr="007D14D5" w:rsidRDefault="00DB30C2" w:rsidP="00F96C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7D14D5">
              <w:rPr>
                <w:rFonts w:ascii="Times New Roman" w:hAnsi="Times New Roman" w:cs="Times New Roman"/>
                <w:sz w:val="18"/>
                <w:szCs w:val="18"/>
              </w:rPr>
              <w:t>4.5 – 6.5</w:t>
            </w:r>
          </w:p>
        </w:tc>
      </w:tr>
      <w:tr w:rsidR="007F0729" w:rsidRPr="007D14D5" w14:paraId="77AF1F66" w14:textId="77777777" w:rsidTr="007F0729"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8E47C" w14:textId="58CD7F6F" w:rsidR="007F0729" w:rsidRPr="007D14D5" w:rsidRDefault="007F0729" w:rsidP="00F96C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25D2F" w14:textId="4185907B" w:rsidR="007F0729" w:rsidRPr="007D14D5" w:rsidRDefault="002E67CA" w:rsidP="00F96C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7D14D5">
              <w:rPr>
                <w:rFonts w:ascii="Times New Roman" w:hAnsi="Times New Roman" w:cs="Times New Roman"/>
                <w:sz w:val="18"/>
                <w:szCs w:val="18"/>
              </w:rPr>
              <w:t>6 – 1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DD9D3" w14:textId="5EBD3E39" w:rsidR="007F0729" w:rsidRPr="007D14D5" w:rsidRDefault="00DB30C2" w:rsidP="00F96C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7D14D5">
              <w:rPr>
                <w:rFonts w:ascii="Times New Roman" w:hAnsi="Times New Roman" w:cs="Times New Roman"/>
                <w:sz w:val="18"/>
                <w:szCs w:val="18"/>
              </w:rPr>
              <w:t xml:space="preserve">3.6 </w:t>
            </w:r>
            <w:r w:rsidR="008166EA" w:rsidRPr="007D14D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D14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166EA" w:rsidRPr="007D14D5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</w:tr>
      <w:tr w:rsidR="007F0729" w:rsidRPr="007D14D5" w14:paraId="3BB605A4" w14:textId="77777777" w:rsidTr="00C405DD"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8CF95" w14:textId="0402A2E1" w:rsidR="007F0729" w:rsidRPr="007D14D5" w:rsidRDefault="007F0729" w:rsidP="00F96C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04B3D" w14:textId="2DDB3C9F" w:rsidR="007F0729" w:rsidRPr="007D14D5" w:rsidRDefault="000A18E9" w:rsidP="00F96C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7D14D5">
              <w:rPr>
                <w:rFonts w:ascii="Times New Roman" w:hAnsi="Times New Roman" w:cs="Times New Roman"/>
                <w:sz w:val="18"/>
                <w:szCs w:val="18"/>
              </w:rPr>
              <w:t>≥ 13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34145" w14:textId="4259C679" w:rsidR="007F0729" w:rsidRPr="007D14D5" w:rsidRDefault="000A18E9" w:rsidP="00F96C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7D14D5">
              <w:rPr>
                <w:rFonts w:ascii="Times New Roman" w:hAnsi="Times New Roman" w:cs="Times New Roman"/>
                <w:sz w:val="18"/>
                <w:szCs w:val="18"/>
              </w:rPr>
              <w:t>2.3 – 4.5</w:t>
            </w:r>
          </w:p>
        </w:tc>
      </w:tr>
      <w:tr w:rsidR="00C405DD" w:rsidRPr="007D14D5" w14:paraId="5A32F694" w14:textId="77777777" w:rsidTr="00C405DD"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E30BD" w14:textId="10987651" w:rsidR="00C405DD" w:rsidRPr="007D14D5" w:rsidRDefault="00C405DD" w:rsidP="00F96C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7D14D5">
              <w:rPr>
                <w:rFonts w:ascii="Times New Roman" w:hAnsi="Times New Roman" w:cs="Times New Roman"/>
                <w:sz w:val="18"/>
                <w:szCs w:val="18"/>
              </w:rPr>
              <w:t>Calcium</w:t>
            </w:r>
            <w:r w:rsidR="008062F4" w:rsidRPr="007D14D5">
              <w:rPr>
                <w:rFonts w:ascii="Times New Roman" w:hAnsi="Times New Roman" w:cs="Times New Roman"/>
                <w:sz w:val="18"/>
                <w:szCs w:val="18"/>
              </w:rPr>
              <w:t xml:space="preserve"> (mg/dL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0BC93" w14:textId="19B12C5D" w:rsidR="00C405DD" w:rsidRPr="007D14D5" w:rsidRDefault="008062F4" w:rsidP="00F96C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7D14D5">
              <w:rPr>
                <w:rFonts w:ascii="Times New Roman" w:hAnsi="Times New Roman" w:cs="Times New Roman"/>
                <w:sz w:val="18"/>
                <w:szCs w:val="18"/>
              </w:rPr>
              <w:t>≤ 3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EF4D2" w14:textId="3ED5AFAA" w:rsidR="00C405DD" w:rsidRPr="007D14D5" w:rsidRDefault="008062F4" w:rsidP="00F96C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7D14D5">
              <w:rPr>
                <w:rFonts w:ascii="Times New Roman" w:hAnsi="Times New Roman" w:cs="Times New Roman"/>
                <w:sz w:val="18"/>
                <w:szCs w:val="18"/>
              </w:rPr>
              <w:t>8.8 – 11.3</w:t>
            </w:r>
          </w:p>
        </w:tc>
      </w:tr>
      <w:tr w:rsidR="00C405DD" w:rsidRPr="007D14D5" w14:paraId="1C917206" w14:textId="77777777" w:rsidTr="00C405DD"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E72B9" w14:textId="77777777" w:rsidR="00C405DD" w:rsidRPr="007D14D5" w:rsidRDefault="00C405DD" w:rsidP="00F96C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408E3" w14:textId="2ADB9069" w:rsidR="00C405DD" w:rsidRPr="007D14D5" w:rsidRDefault="008062F4" w:rsidP="00F96C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7D14D5">
              <w:rPr>
                <w:rFonts w:ascii="Times New Roman" w:hAnsi="Times New Roman" w:cs="Times New Roman"/>
                <w:sz w:val="18"/>
                <w:szCs w:val="18"/>
              </w:rPr>
              <w:t>3 – 5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5B298" w14:textId="758577BB" w:rsidR="00C405DD" w:rsidRPr="007D14D5" w:rsidRDefault="008062F4" w:rsidP="00F96C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7D14D5">
              <w:rPr>
                <w:rFonts w:ascii="Times New Roman" w:hAnsi="Times New Roman" w:cs="Times New Roman"/>
                <w:sz w:val="18"/>
                <w:szCs w:val="18"/>
              </w:rPr>
              <w:t>9.4 – 10.8</w:t>
            </w:r>
          </w:p>
        </w:tc>
      </w:tr>
      <w:tr w:rsidR="00C405DD" w:rsidRPr="007D14D5" w14:paraId="6970F6F4" w14:textId="77777777" w:rsidTr="00C405DD"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76707" w14:textId="77777777" w:rsidR="00C405DD" w:rsidRPr="007D14D5" w:rsidRDefault="00C405DD" w:rsidP="00F96C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8349B" w14:textId="240DB801" w:rsidR="00C405DD" w:rsidRPr="007D14D5" w:rsidRDefault="008062F4" w:rsidP="00F96C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7D14D5">
              <w:rPr>
                <w:rFonts w:ascii="Times New Roman" w:hAnsi="Times New Roman" w:cs="Times New Roman"/>
                <w:sz w:val="18"/>
                <w:szCs w:val="18"/>
              </w:rPr>
              <w:t>6 – 1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71FEF" w14:textId="23BE23A9" w:rsidR="00C405DD" w:rsidRPr="007D14D5" w:rsidRDefault="008062F4" w:rsidP="00F96C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7D14D5">
              <w:rPr>
                <w:rFonts w:ascii="Times New Roman" w:hAnsi="Times New Roman" w:cs="Times New Roman"/>
                <w:sz w:val="18"/>
                <w:szCs w:val="18"/>
              </w:rPr>
              <w:t>9.4 – 10.3</w:t>
            </w:r>
          </w:p>
        </w:tc>
      </w:tr>
      <w:tr w:rsidR="00C405DD" w:rsidRPr="007D14D5" w14:paraId="4422E4D1" w14:textId="77777777" w:rsidTr="007F0729"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E0E3E" w14:textId="77777777" w:rsidR="00C405DD" w:rsidRPr="007D14D5" w:rsidRDefault="00C405DD" w:rsidP="00F96C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53BCA" w14:textId="203FA5BD" w:rsidR="00C405DD" w:rsidRPr="007D14D5" w:rsidRDefault="008062F4" w:rsidP="00F96C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7D14D5">
              <w:rPr>
                <w:rFonts w:ascii="Times New Roman" w:hAnsi="Times New Roman" w:cs="Times New Roman"/>
                <w:sz w:val="18"/>
                <w:szCs w:val="18"/>
              </w:rPr>
              <w:t>≥ 13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37100" w14:textId="6F5CC2F5" w:rsidR="00C405DD" w:rsidRPr="007D14D5" w:rsidRDefault="008062F4" w:rsidP="00F96C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7D14D5">
              <w:rPr>
                <w:rFonts w:ascii="Times New Roman" w:hAnsi="Times New Roman" w:cs="Times New Roman"/>
                <w:sz w:val="18"/>
                <w:szCs w:val="18"/>
              </w:rPr>
              <w:t>8.8 – 10.2</w:t>
            </w:r>
          </w:p>
        </w:tc>
      </w:tr>
    </w:tbl>
    <w:p w14:paraId="51034828" w14:textId="77777777" w:rsidR="008C4C5F" w:rsidRPr="007D14D5" w:rsidRDefault="008C4C5F" w:rsidP="008C4C5F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</w:p>
    <w:p w14:paraId="377A35F0" w14:textId="0C5BF509" w:rsidR="000C2361" w:rsidRPr="007D14D5" w:rsidRDefault="007A7DC7">
      <w:pPr>
        <w:rPr>
          <w:rFonts w:ascii="Times New Roman" w:hAnsi="Times New Roman" w:cs="Times New Roman"/>
          <w:bCs/>
          <w:szCs w:val="20"/>
        </w:rPr>
      </w:pPr>
      <w:r w:rsidRPr="007D14D5">
        <w:rPr>
          <w:rFonts w:ascii="Times New Roman" w:hAnsi="Times New Roman" w:cs="Times New Roman"/>
          <w:bCs/>
          <w:szCs w:val="20"/>
        </w:rPr>
        <w:t xml:space="preserve">Hypercalcemia and hypophosphatemia were defined as median calcium and phosphorus levels above the upper limit or below the lower limit according to the age of the child, respectively. </w:t>
      </w:r>
    </w:p>
    <w:p w14:paraId="68AA23D9" w14:textId="03F67A15" w:rsidR="007A7DC7" w:rsidRPr="007D14D5" w:rsidRDefault="007A7DC7">
      <w:pPr>
        <w:rPr>
          <w:rFonts w:ascii="Times New Roman" w:hAnsi="Times New Roman" w:cs="Times New Roman"/>
          <w:bCs/>
          <w:szCs w:val="20"/>
        </w:rPr>
      </w:pPr>
      <w:r w:rsidRPr="007D14D5">
        <w:rPr>
          <w:rFonts w:ascii="Times New Roman" w:hAnsi="Times New Roman" w:cs="Times New Roman"/>
          <w:bCs/>
          <w:szCs w:val="20"/>
        </w:rPr>
        <w:t>Reference</w:t>
      </w:r>
    </w:p>
    <w:p w14:paraId="67245F82" w14:textId="193FBC92" w:rsidR="00227050" w:rsidRDefault="007D14D5">
      <w:pPr>
        <w:rPr>
          <w:rFonts w:ascii="Times New Roman" w:hAnsi="Times New Roman" w:cs="Times New Roman"/>
        </w:rPr>
      </w:pPr>
      <w:r w:rsidRPr="007D14D5">
        <w:rPr>
          <w:rFonts w:ascii="Times New Roman" w:hAnsi="Times New Roman" w:cs="Times New Roman"/>
        </w:rPr>
        <w:t>[1] KDOQI Work Group</w:t>
      </w:r>
      <w:r w:rsidR="00B75FCB">
        <w:rPr>
          <w:rFonts w:ascii="Times New Roman" w:hAnsi="Times New Roman" w:cs="Times New Roman"/>
        </w:rPr>
        <w:t xml:space="preserve"> (2009)</w:t>
      </w:r>
      <w:r w:rsidRPr="007D14D5">
        <w:rPr>
          <w:rFonts w:ascii="Times New Roman" w:hAnsi="Times New Roman" w:cs="Times New Roman"/>
        </w:rPr>
        <w:t xml:space="preserve"> KDOQI Clinical Practice Guideline for Nutrition in Children with CKD: 2008 update. Executive summary. Am J Kidney Dis 53(3 Suppl 2</w:t>
      </w:r>
      <w:proofErr w:type="gramStart"/>
      <w:r w:rsidRPr="007D14D5">
        <w:rPr>
          <w:rFonts w:ascii="Times New Roman" w:hAnsi="Times New Roman" w:cs="Times New Roman"/>
        </w:rPr>
        <w:t>):S</w:t>
      </w:r>
      <w:proofErr w:type="gramEnd"/>
      <w:r w:rsidRPr="007D14D5">
        <w:rPr>
          <w:rFonts w:ascii="Times New Roman" w:hAnsi="Times New Roman" w:cs="Times New Roman"/>
        </w:rPr>
        <w:t>11-S104</w:t>
      </w:r>
    </w:p>
    <w:p w14:paraId="275ADF71" w14:textId="418E3AB8" w:rsidR="00227050" w:rsidRPr="009F3A95" w:rsidRDefault="00227050" w:rsidP="009F3A95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227050" w:rsidRPr="009F3A9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2AFE50" w14:textId="77777777" w:rsidR="00C219B2" w:rsidRDefault="00C219B2" w:rsidP="00DB6089">
      <w:pPr>
        <w:spacing w:after="0" w:line="240" w:lineRule="auto"/>
      </w:pPr>
      <w:r>
        <w:separator/>
      </w:r>
    </w:p>
  </w:endnote>
  <w:endnote w:type="continuationSeparator" w:id="0">
    <w:p w14:paraId="20F5B372" w14:textId="77777777" w:rsidR="00C219B2" w:rsidRDefault="00C219B2" w:rsidP="00DB60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FCE561" w14:textId="77777777" w:rsidR="00C219B2" w:rsidRDefault="00C219B2" w:rsidP="00DB6089">
      <w:pPr>
        <w:spacing w:after="0" w:line="240" w:lineRule="auto"/>
      </w:pPr>
      <w:r>
        <w:separator/>
      </w:r>
    </w:p>
  </w:footnote>
  <w:footnote w:type="continuationSeparator" w:id="0">
    <w:p w14:paraId="6995549F" w14:textId="77777777" w:rsidR="00C219B2" w:rsidRDefault="00C219B2" w:rsidP="00DB60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4C5F"/>
    <w:rsid w:val="00004A92"/>
    <w:rsid w:val="00016F55"/>
    <w:rsid w:val="000A18E9"/>
    <w:rsid w:val="000C2361"/>
    <w:rsid w:val="001317B8"/>
    <w:rsid w:val="00163E0D"/>
    <w:rsid w:val="00225B6E"/>
    <w:rsid w:val="00227050"/>
    <w:rsid w:val="002E67CA"/>
    <w:rsid w:val="00333140"/>
    <w:rsid w:val="00353C75"/>
    <w:rsid w:val="004D0042"/>
    <w:rsid w:val="00684355"/>
    <w:rsid w:val="00691074"/>
    <w:rsid w:val="0077012F"/>
    <w:rsid w:val="007A7DC7"/>
    <w:rsid w:val="007D14D5"/>
    <w:rsid w:val="007F0729"/>
    <w:rsid w:val="008062F4"/>
    <w:rsid w:val="008166EA"/>
    <w:rsid w:val="008632EA"/>
    <w:rsid w:val="008C4C5F"/>
    <w:rsid w:val="009745A4"/>
    <w:rsid w:val="009F3A95"/>
    <w:rsid w:val="00AF4854"/>
    <w:rsid w:val="00B7287E"/>
    <w:rsid w:val="00B75FCB"/>
    <w:rsid w:val="00BA438B"/>
    <w:rsid w:val="00BE5EA7"/>
    <w:rsid w:val="00C219B2"/>
    <w:rsid w:val="00C405DD"/>
    <w:rsid w:val="00C41036"/>
    <w:rsid w:val="00D06F58"/>
    <w:rsid w:val="00D64B60"/>
    <w:rsid w:val="00DB30C2"/>
    <w:rsid w:val="00DB6089"/>
    <w:rsid w:val="00DC0F74"/>
    <w:rsid w:val="00DE0159"/>
    <w:rsid w:val="00E562B8"/>
    <w:rsid w:val="00F9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B6924CD"/>
  <w15:chartTrackingRefBased/>
  <w15:docId w15:val="{A2043CE6-B830-44F3-9433-B18DB67DC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4C5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608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B6089"/>
  </w:style>
  <w:style w:type="paragraph" w:styleId="a4">
    <w:name w:val="footer"/>
    <w:basedOn w:val="a"/>
    <w:link w:val="Char0"/>
    <w:uiPriority w:val="99"/>
    <w:unhideWhenUsed/>
    <w:rsid w:val="00DB60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B60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Peong Gang</dc:creator>
  <cp:keywords/>
  <dc:description/>
  <cp:lastModifiedBy>Peong Gang Park</cp:lastModifiedBy>
  <cp:revision>36</cp:revision>
  <dcterms:created xsi:type="dcterms:W3CDTF">2023-05-09T08:03:00Z</dcterms:created>
  <dcterms:modified xsi:type="dcterms:W3CDTF">2025-01-04T13:14:00Z</dcterms:modified>
</cp:coreProperties>
</file>